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39"/>
        <w:gridCol w:w="1209"/>
        <w:gridCol w:w="671"/>
        <w:gridCol w:w="804"/>
        <w:gridCol w:w="13"/>
        <w:gridCol w:w="1331"/>
        <w:gridCol w:w="1208"/>
        <w:gridCol w:w="838"/>
        <w:gridCol w:w="850"/>
      </w:tblGrid>
      <w:tr>
        <w:trPr>
          <w:trHeight w:val="294" w:hRule="atLeast"/>
        </w:trPr>
        <w:tc>
          <w:tcPr>
            <w:tcW w:w="10206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en-US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en-US"/>
              </w:rPr>
              <w:t>able S1. Differences of social-demographics by normal groups vs. central obesity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en-US"/>
              </w:rPr>
              <w:t>(CHNS 2004-2011)</w:t>
            </w:r>
          </w:p>
        </w:tc>
      </w:tr>
      <w:tr>
        <w:trPr>
          <w:trHeight w:val="294" w:hRule="atLeast"/>
        </w:trPr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264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en-US"/>
              </w:rPr>
              <w:t>WC</w:t>
            </w:r>
          </w:p>
        </w:tc>
        <w:tc>
          <w:tcPr>
            <w:tcW w:w="6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t/</w:t>
            </w:r>
            <w:r>
              <w:rPr>
                <w:rFonts w:eastAsia="Symbol" w:cs="Symbol" w:ascii="Symbol" w:hAnsi="Symbol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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²</w:t>
            </w:r>
          </w:p>
        </w:tc>
        <w:tc>
          <w:tcPr>
            <w:tcW w:w="8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P</w:t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WHtR</w:t>
            </w:r>
          </w:p>
        </w:tc>
        <w:tc>
          <w:tcPr>
            <w:tcW w:w="83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t/</w:t>
            </w:r>
            <w:r>
              <w:rPr>
                <w:rFonts w:eastAsia="Symbol" w:cs="Symbol" w:ascii="Symbol" w:hAnsi="Symbol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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²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P</w:t>
            </w:r>
          </w:p>
        </w:tc>
      </w:tr>
      <w:tr>
        <w:trPr>
          <w:trHeight w:val="376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en-US"/>
              </w:rPr>
              <w:t>rmal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  <w:tc>
          <w:tcPr>
            <w:tcW w:w="6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Normal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  <w:tc>
          <w:tcPr>
            <w:tcW w:w="83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32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Social demographics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ge(years)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mean ± S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3.8±7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.5±6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-9.05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3.8±7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.4±6.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-8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-3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 xml:space="preserve">2198 (76.5%)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74 (23.5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.59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10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151 (74.9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21 (25.1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480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-4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829 (74.8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52 (25.2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803 (74.1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78 (25.9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328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Residence location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urban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50 (78.2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87 (21.8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3.01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31 (77.4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06 (22.6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rura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277 (74.2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39 (25.8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223(73.0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93 (27.0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Education leve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non/primary</w:t>
            </w:r>
          </w:p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schoo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286 (70.5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38 (29.5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6.19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212 (66.4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12 (33.6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8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junior schoo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172 (74.8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32 (25.2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155 (74.2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49 (25.8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senior schoo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089 (80.0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73 (20.0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097 (80.5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65 (19.5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left="210" w:hanging="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college and abov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00 (83.5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9 (16.5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10 (85.6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9 (14.4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Incom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998 (75.5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47 (24.5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24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88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950 (73.7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95 (26.3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260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medium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807 (76.0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72 (24.0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72 (74.5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07 (25.5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34 (75.3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72 (24.7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45 (76.0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61 (24.0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Currently smoking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Y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1 (68.9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3 (31.1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.79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18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2 (70.3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2 (29.7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406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No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976 (75.6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603 (24.4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902 (74.5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677 (25.5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lcohol drinking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Y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43 (76.1%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39 (23.9%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28</w:t>
            </w:r>
          </w:p>
        </w:tc>
        <w:tc>
          <w:tcPr>
            <w:tcW w:w="8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9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36 (74.9%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46 (25.1%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644</w:t>
            </w:r>
          </w:p>
        </w:tc>
      </w:tr>
      <w:tr>
        <w:trPr>
          <w:trHeight w:val="334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No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441 (75.1%)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471 (24.9%)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377 (74.0%)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35 (26.0%)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334" w:hRule="atLeast"/>
        </w:trPr>
        <w:tc>
          <w:tcPr>
            <w:tcW w:w="10206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Data given as mean ± SD (standard deviation) or number (percent). WC: waist circumference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bidi="en-US"/>
              </w:rPr>
              <w:t>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 xml:space="preserve"> WHtR: waist to height ratio.</w:t>
            </w:r>
          </w:p>
        </w:tc>
      </w:tr>
    </w:tbl>
    <w:p>
      <w:pPr>
        <w:pStyle w:val="Normal"/>
        <w:widowControl/>
        <w:snapToGrid w:val="false"/>
        <w:spacing w:lineRule="atLeast" w:line="260" w:before="0" w:after="120"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  <w:bookmarkStart w:id="0" w:name="RANGE!A1"/>
      <w:bookmarkStart w:id="1" w:name="RANGE!A1"/>
      <w:bookmarkEnd w:id="1"/>
    </w:p>
    <w:p>
      <w:pPr>
        <w:pStyle w:val="Normal"/>
        <w:rPr/>
      </w:pPr>
      <w:r>
        <w:rPr/>
      </w:r>
    </w:p>
    <w:tbl>
      <w:tblPr>
        <w:tblW w:w="93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232"/>
        <w:gridCol w:w="1398"/>
        <w:gridCol w:w="1398"/>
        <w:gridCol w:w="1232"/>
        <w:gridCol w:w="856"/>
        <w:gridCol w:w="857"/>
      </w:tblGrid>
      <w:tr>
        <w:trPr>
          <w:trHeight w:val="292" w:hRule="atLeast"/>
          <w:cantSplit w:val="true"/>
        </w:trPr>
        <w:tc>
          <w:tcPr>
            <w:tcW w:w="9311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1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  <w:lang w:eastAsia="de-DE" w:bidi="en-US"/>
              </w:rPr>
              <w:t>Table S2. The characteristics of women who participated in survey for 4 waves (n=534)</w:t>
            </w:r>
          </w:p>
        </w:tc>
      </w:tr>
      <w:tr>
        <w:trPr>
          <w:trHeight w:val="302" w:hRule="atLeast"/>
          <w:cantSplit w:val="true"/>
        </w:trPr>
        <w:tc>
          <w:tcPr>
            <w:tcW w:w="23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Survey year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2004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2006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2009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2011</w:t>
            </w:r>
          </w:p>
        </w:tc>
        <w:tc>
          <w:tcPr>
            <w:tcW w:w="8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bookmarkStart w:id="2" w:name="RANGE!F2"/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F/x²</w:t>
            </w:r>
            <w:bookmarkEnd w:id="2"/>
          </w:p>
        </w:tc>
        <w:tc>
          <w:tcPr>
            <w:tcW w:w="8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  <w:lang w:eastAsia="de-DE" w:bidi="en-US"/>
              </w:rPr>
              <w:t>P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Age (mean ± SD)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1.7±4.7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3.6±4.7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6.7±4.7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8.6±4.7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26.023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Nutrients intake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Carbohydrate (g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05.3±94.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95.0±102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80.6±91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61.8±97.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9.96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Carbohydrate (%E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=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63(50.0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51(47.9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47(47.2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40(46.2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7.198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4(17.9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6(22.1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0(28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4(33.5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g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69(32.1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7(30.0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26(24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06(20.4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Fat (g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3.6±33.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5.8±34.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2.6±64.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9.0±40.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.0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7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Fat (%E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=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82(34.6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66(31.7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6(29.8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4(29.6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7.41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30(24.7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3(21.6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2(17.6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3(16.0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g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14(40.7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45(46.8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75(52.6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83(54.4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Protein (g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2.9±25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1.1±20.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2.1±19.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2.0±22.0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62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99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Protein (%E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=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68(70.0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60(68.7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4(67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36(64.6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6.851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0(17.1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5(18.1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7(14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8(11.2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g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AMD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8(12.9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69(13.2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92(17.6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26(24.2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Daily behavior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LTPA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Yes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4(6.4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(6.6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8(7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6(8.6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.49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475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No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500(93.6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99(93.4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96(92.9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88(91.4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Sedentary time (h/day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mean ± S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.6±1.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.6±1.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.0±2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.2±1.9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.898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h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96(37.0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6(33.1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50(28.2%</w:t>
            </w:r>
            <w:r>
              <w:rPr>
                <w:rFonts w:ascii="Times New Roman" w:hAnsi="Times New Roman" w:cs="Times New Roman" w:eastAsia="宋体;SimSun"/>
                <w:kern w:val="0"/>
                <w:sz w:val="18"/>
                <w:szCs w:val="18"/>
                <w:lang w:eastAsia="de-DE" w:bidi="en-US"/>
              </w:rPr>
              <w:t>）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25(23.5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5.853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h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34(63.0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5(66.9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81(71.8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07(76.5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Sleep duration (h/day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mean ± S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.3±1.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.2±1.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.0±1.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.0±1.0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4.02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h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41(84.5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32(83.1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13(78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90(73.4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4.3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h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1(15.5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88(16.9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2(21.3%)</w:t>
            </w:r>
          </w:p>
        </w:tc>
        <w:tc>
          <w:tcPr>
            <w:tcW w:w="2088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41(26.6%</w:t>
            </w:r>
            <w:r>
              <w:rPr>
                <w:rFonts w:ascii="Times New Roman" w:hAnsi="Times New Roman" w:cs="Times New Roman" w:eastAsia="宋体;SimSun"/>
                <w:kern w:val="0"/>
                <w:sz w:val="18"/>
                <w:szCs w:val="18"/>
                <w:lang w:eastAsia="de-DE" w:bidi="en-US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357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  <w:t>Central obesity indic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WC (cm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mean ± S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5.3±8.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6.9±8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8.0±9.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79.4±9.3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2.955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Norma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12(77.2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21(78.8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88(72.7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60(67.4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1.79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22(22.8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13(21.2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46(27.3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4(32.6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WHtR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mean ± S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 ± 0.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 ± 0.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 ± 0.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5 ± 0.1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0.232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8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Normal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98(74.5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426(79.8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85(72.1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355(66.5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24.889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&lt;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0.001</w:t>
            </w:r>
          </w:p>
        </w:tc>
      </w:tr>
      <w:tr>
        <w:trPr>
          <w:trHeight w:val="292" w:hRule="atLeast"/>
          <w:cantSplit w:val="true"/>
        </w:trPr>
        <w:tc>
          <w:tcPr>
            <w:tcW w:w="2338" w:type="dxa"/>
            <w:tcBorders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36(25.5%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08(20.2%</w:t>
            </w:r>
            <w:r>
              <w:rPr>
                <w:rFonts w:ascii="Times New Roman" w:hAnsi="Times New Roman" w:cs="Times New Roman" w:eastAsia="宋体;SimSun"/>
                <w:kern w:val="0"/>
                <w:sz w:val="18"/>
                <w:szCs w:val="18"/>
                <w:lang w:eastAsia="de-DE" w:bidi="en-US"/>
              </w:rPr>
              <w:t>）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49(27.9%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de-DE" w:bidi="en-US"/>
              </w:rPr>
              <w:t>179(33.5%)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18"/>
                <w:szCs w:val="18"/>
                <w:lang w:eastAsia="de-DE" w:bidi="en-US"/>
              </w:rPr>
              <w:t>　</w:t>
            </w:r>
          </w:p>
        </w:tc>
        <w:tc>
          <w:tcPr>
            <w:tcW w:w="8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18"/>
                <w:szCs w:val="18"/>
                <w:lang w:eastAsia="de-DE" w:bidi="en-US"/>
              </w:rPr>
              <w:t>　</w:t>
            </w:r>
          </w:p>
        </w:tc>
      </w:tr>
      <w:tr>
        <w:trPr>
          <w:trHeight w:val="292" w:hRule="atLeast"/>
          <w:cantSplit w:val="true"/>
        </w:trPr>
        <w:tc>
          <w:tcPr>
            <w:tcW w:w="9311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ta given as mean ± SD (standard deviation) or number (percent).</w:t>
            </w:r>
          </w:p>
        </w:tc>
      </w:tr>
      <w:tr>
        <w:trPr>
          <w:trHeight w:val="292" w:hRule="atLeast"/>
          <w:cantSplit w:val="true"/>
        </w:trPr>
        <w:tc>
          <w:tcPr>
            <w:tcW w:w="9311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%E: the percentage of energy intake from carbohydrate, fat, protein respectively; AMDR: acceptable macronutrient distribution</w:t>
            </w:r>
          </w:p>
        </w:tc>
      </w:tr>
      <w:tr>
        <w:trPr>
          <w:trHeight w:val="292" w:hRule="atLeast"/>
          <w:cantSplit w:val="true"/>
        </w:trPr>
        <w:tc>
          <w:tcPr>
            <w:tcW w:w="9311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de-DE" w:bidi="en-US"/>
              </w:rPr>
            </w:pPr>
            <w:bookmarkStart w:id="3" w:name="_Hlk4997979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ange</w:t>
            </w:r>
            <w:bookmarkEnd w:id="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; LTPA: leisure time physical activity; WC: waist circumference; WHtR: waist to height ratio.</w:t>
            </w:r>
          </w:p>
        </w:tc>
      </w:tr>
    </w:tbl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362835</wp:posOffset>
                </wp:positionV>
                <wp:extent cx="5763895" cy="3021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3895" cy="3021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92"/>
                              <w:gridCol w:w="2254"/>
                              <w:gridCol w:w="2098"/>
                              <w:gridCol w:w="1733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9077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able S3. Associations of nutrients intake and daily behaviors with central obesity (high WC) of 15-34 age group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rude Model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1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bohydrate intake (%E)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6(0.77-1.18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1(0.71-1.17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1(0.71-1.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84-1.27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0(0.70-1.42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7(0.74-1.5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t intake (%E)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4(0.90-1.45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(0.83-1.71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4(0.79-1.6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5(0.87-1.28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5(0.90-1.46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7(0.92-1.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 intake (%E)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  <w:cantSplit w:val="true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8(0.69-1.12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4(0.73-1.20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3(0.72-1.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0(0.90-1.35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9(0.88-1.36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2(0.90-1.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TPA 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 vs. Yes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24(1.69-2.97) ***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80(1.34-2.42) ***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4" w:name="RANGE!D1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82(1.35-2.46) ***</w:t>
                                  </w:r>
                                  <w:bookmarkEnd w:id="4"/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dentary time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h vs.&lt;2h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7(0.81-1.17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4(0.86-1.27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5(0.86-1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eep duration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9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8h vs. ≥8h</w:t>
                                  </w:r>
                                </w:p>
                              </w:tc>
                              <w:tc>
                                <w:tcPr>
                                  <w:tcW w:w="22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0-1.23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0(0.80-1.25)</w:t>
                                  </w:r>
                                </w:p>
                              </w:tc>
                              <w:tc>
                                <w:tcPr>
                                  <w:tcW w:w="173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1-1.2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85pt;height:237.9pt;mso-wrap-distance-left:0pt;mso-wrap-distance-right:9pt;mso-wrap-distance-top:0pt;mso-wrap-distance-bottom:0pt;margin-top:18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92"/>
                        <w:gridCol w:w="2254"/>
                        <w:gridCol w:w="2098"/>
                        <w:gridCol w:w="1733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9077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 xml:space="preserve">Table S3. Associations of nutrients intake and daily behaviors with central obesity (high WC) of 15-34 age group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9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rude Model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1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2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bohydrate intake (%E)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6(0.77-1.18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1(0.71-1.17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1(0.71-1.18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84-1.27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0(0.70-1.42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7(0.74-1.53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t intake (%E)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4(0.90-1.45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(0.83-1.71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4(0.79-1.64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5(0.87-1.28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5(0.90-1.46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7(0.92-1.50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 intake (%E)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  <w:cantSplit w:val="true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8(0.69-1.12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4(0.73-1.20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3(0.72-1.19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0(0.90-1.35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9(0.88-1.36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2(0.90-1.39)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LTPA 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 vs. Yes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24(1.69-2.97) ***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80(1.34-2.42) ***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5" w:name="RANGE!D1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82(1.35-2.46) ***</w:t>
                            </w:r>
                            <w:bookmarkEnd w:id="5"/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dentary time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h vs.&lt;2h</w:t>
                            </w:r>
                          </w:p>
                        </w:tc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7(0.81-1.17)</w:t>
                            </w:r>
                          </w:p>
                        </w:tc>
                        <w:tc>
                          <w:tcPr>
                            <w:tcW w:w="2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4(0.86-1.27)</w:t>
                            </w:r>
                          </w:p>
                        </w:tc>
                        <w:tc>
                          <w:tcPr>
                            <w:tcW w:w="17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5(0.86-1.28)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992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eep duration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9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8h vs. ≥8h</w:t>
                            </w:r>
                          </w:p>
                        </w:tc>
                        <w:tc>
                          <w:tcPr>
                            <w:tcW w:w="22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0-1.23)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0(0.80-1.25)</w:t>
                            </w:r>
                          </w:p>
                        </w:tc>
                        <w:tc>
                          <w:tcPr>
                            <w:tcW w:w="173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1-1.2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 xml:space="preserve">P </w:t>
      </w:r>
      <w:r>
        <w:rPr>
          <w:rFonts w:eastAsia="Times New Roman" w:cs="Times New Roman" w:ascii="Times New Roman" w:hAnsi="Times New Roman"/>
          <w:sz w:val="18"/>
          <w:szCs w:val="18"/>
        </w:rPr>
        <w:t>&lt; 0.05, 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1, *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01.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WC: waist circumference; %E: the percentage of energy intake from carbohydrate, fat, protein respectivel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MDR: acceptable macronutrient distribution range; LTPA: leisure time physical activity; 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1: Adjusted for location, survey year, education level, income, currently smoking and alcohol drinking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2: Adjusted basing on Model 1 and carbohydrate intake, fat intake, protein intake, LTPA, sedentary time, sleep durat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-40640</wp:posOffset>
                </wp:positionV>
                <wp:extent cx="5739765" cy="30391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3039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55"/>
                              <w:gridCol w:w="2156"/>
                              <w:gridCol w:w="2161"/>
                              <w:gridCol w:w="1667"/>
                            </w:tblGrid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9039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able S4. Associations of nutrients intake and daily behaviors with central obesity (high WHtR) of 15-34 ag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5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rude Model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1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bohydrate intake (%E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9(0.72-1.08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9(0.62-1.01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1(0.63-1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7(0.79-1.19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(0.84-1.67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7(0.90-1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t intake (%E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6(0.76-1.21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8(0.63-1.24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3(0.59-1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85-1.25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6(1.00-1.60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9(0.99-1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 intake (%E)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8(0.86-1.37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7(0.84-1.35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83-1.3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3-1.25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5(0.84-1.30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7(0.85-1.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TPA 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 vs. Yes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97(1.51-2.57) ***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50(1.13-2.00) **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53(1.15-2.04)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dentary time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0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h vs.&lt;2h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2-1.18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5-1.24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4-1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055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eep duration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0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8h vs. ≥8h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0(0.64-1.01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0(0.63-1.01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1(0.64-1.0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239.3pt;mso-wrap-distance-left:0pt;mso-wrap-distance-right:9pt;mso-wrap-distance-top:0pt;mso-wrap-distance-bottom:0pt;margin-top:-3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55"/>
                        <w:gridCol w:w="2156"/>
                        <w:gridCol w:w="2161"/>
                        <w:gridCol w:w="1667"/>
                      </w:tblGrid>
                      <w:tr>
                        <w:trPr>
                          <w:trHeight w:val="275" w:hRule="atLeast"/>
                        </w:trPr>
                        <w:tc>
                          <w:tcPr>
                            <w:tcW w:w="9039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able S4. Associations of nutrients intake and daily behaviors with central obesity (high WHtR) of 15-34 age grou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305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rude Model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1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2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bohydrate intake (%E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9(0.72-1.08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9(0.62-1.01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1(0.63-1.03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7(0.79-1.19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(0.84-1.67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7(0.90-1.80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t intake (%E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6(0.76-1.21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8(0.63-1.24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3(0.59-1.17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85-1.25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6(1.00-1.60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9(0.99-1.65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 intake (%E)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8(0.86-1.37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7(0.84-1.35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83-1.35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3-1.25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5(0.84-1.30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7(0.85-1.33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LTPA 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 vs. Yes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97(1.51-2.57) ***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50(1.13-2.00) **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53(1.15-2.04) **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dentary time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0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h vs.&lt;2h</w:t>
                            </w:r>
                          </w:p>
                        </w:tc>
                        <w:tc>
                          <w:tcPr>
                            <w:tcW w:w="21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2-1.18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5-1.24)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4-1.24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055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eep duration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0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8h vs. ≥8h</w:t>
                            </w:r>
                          </w:p>
                        </w:tc>
                        <w:tc>
                          <w:tcPr>
                            <w:tcW w:w="215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0(0.64-1.01)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0(0.63-1.01)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1(0.64-1.0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  <w:bookmarkStart w:id="6" w:name="_Hlk72189542"/>
      <w:bookmarkStart w:id="7" w:name="_Hlk72189542"/>
      <w:bookmarkEnd w:id="7"/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5, 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1, *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01.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bookmarkStart w:id="8" w:name="_Hlk72189542"/>
      <w:bookmarkEnd w:id="8"/>
      <w:r>
        <w:rPr>
          <w:rFonts w:eastAsia="Times New Roman" w:cs="Times New Roman" w:ascii="Times New Roman" w:hAnsi="Times New Roman"/>
          <w:sz w:val="18"/>
          <w:szCs w:val="18"/>
        </w:rPr>
        <w:t>WHtR: weight to height ratio; %E: the percentage of energy intake from carbohydrate, fat, protein respectively;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MDR: acceptable macronutrient distribution range; LTPA: leisure time physical activit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djusted Model1: Adjusted for location, survey year, education level, income, currently smoking and alcohol drinking; 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2: Adjusted basing on Model 1 and carbohydrate intake, fat intake, protein intake, LTPA, sedentary time, sleep duration.</w:t>
      </w:r>
    </w:p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-16510</wp:posOffset>
                </wp:positionV>
                <wp:extent cx="5829300" cy="289623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2896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46"/>
                              <w:gridCol w:w="2207"/>
                              <w:gridCol w:w="2126"/>
                              <w:gridCol w:w="1701"/>
                            </w:tblGrid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9180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able S5. Associations of nutrients intake and daily behaviors with central obesity (high WC&amp;high WHtR) of 15-34 ag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1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rude Mode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bohydrate intake (%E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0(0.72-1.1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2(0.63-1.0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2(0.63-1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0(0.80-1.2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70-1.5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9(0.74-1.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t intake (%E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0(0.86-1.42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7(0.80-1.7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0(0.75-1.6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5(0.85-1.30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2(0.95-1.5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5(0.96-1.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 intake (%E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2(0.71-1.18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6(0.74-1.2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3-1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7(0.86-1.32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84-1.3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7(0.85-1.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TPA 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 vs. Ye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25(1.65-3.07) ***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8(1.28-2.49) 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81(1.29-2.55)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dentary tim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h vs.&lt;2h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3(0.77-1.12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80-1.2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80-1.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146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eep duratio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314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8h vs. ≥8h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5-1.20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4(0.74-1.2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4-1.2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228.05pt;mso-wrap-distance-left:0pt;mso-wrap-distance-right:9pt;mso-wrap-distance-top:0pt;mso-wrap-distance-bottom:0pt;margin-top:-1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46"/>
                        <w:gridCol w:w="2207"/>
                        <w:gridCol w:w="2126"/>
                        <w:gridCol w:w="1701"/>
                      </w:tblGrid>
                      <w:tr>
                        <w:trPr>
                          <w:trHeight w:val="261" w:hRule="atLeast"/>
                        </w:trPr>
                        <w:tc>
                          <w:tcPr>
                            <w:tcW w:w="9180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able S5. Associations of nutrients intake and daily behaviors with central obesity (high WC&amp;high WHtR) of 15-34 age group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1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rude Mode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2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bohydrate intake (%E)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0(0.72-1.13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2(0.63-1.0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2(0.63-1.07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0(0.80-1.24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70-1.5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9(0.74-1.60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t intake (%E)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0(0.86-1.42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7(0.80-1.7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0(0.75-1.61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5(0.85-1.30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2(0.95-1.5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5(0.96-1.63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 intake (%E)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2(0.71-1.18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6(0.74-1.2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3-1.23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7(0.86-1.32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84-1.3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7(0.85-1.36)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LTPA 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 vs. Yes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25(1.65-3.07) ***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8(1.28-2.49) *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81(1.29-2.55) **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dentary tim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h vs.&lt;2h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3(0.77-1.12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80-1.2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80-1.20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146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eep duration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314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8h vs. ≥8h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5-1.20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4(0.74-1.2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4-1.2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snapToGrid w:val="false"/>
        <w:spacing w:lineRule="atLeast" w:line="260" w:before="0" w:after="120"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  <w:bookmarkStart w:id="9" w:name="_Hlk80258491"/>
      <w:bookmarkStart w:id="10" w:name="_Hlk80258491"/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5, 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1, *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01.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WC: waist circumference; WHtR: weight to height ratio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%E: the percentage of energy intake from carbohydrate, fat, protein respectivel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MDR: acceptable macronutrient distribution range; LTPA: leisure time physical activit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djusted Model1: Adjusted for location, survey year, education level, income, currently smoking and alcohol drinking;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1" w:name="_Hlk80258491"/>
      <w:r>
        <w:rPr>
          <w:rFonts w:eastAsia="Times New Roman" w:cs="Times New Roman" w:ascii="Times New Roman" w:hAnsi="Times New Roman"/>
          <w:sz w:val="18"/>
          <w:szCs w:val="18"/>
        </w:rPr>
        <w:t>Adjusted Model2: Adjusted basing on Model 1 and carbohydrate intake, fat intake, protein intake, LTPA, sedentary time, sleep duration.</w:t>
      </w:r>
      <w:bookmarkEnd w:id="11"/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bCs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-4445</wp:posOffset>
                </wp:positionV>
                <wp:extent cx="5739765" cy="29718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297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9"/>
                              <w:gridCol w:w="1982"/>
                              <w:gridCol w:w="2127"/>
                              <w:gridCol w:w="1701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039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able S6. Associations of nutrients intake and daily behaviors with central obesity (high WC) of 35-44 ag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32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rude Model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bohydrate intake (%E)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6(0.72-1.02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80-1.1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6(0.72-1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5-1.17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80-1.3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5-1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t intake (%E)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3(0.68-1.0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9(0.61-1.0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3(0.68-1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7(0.83-1.13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6(0.79-1.1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7(0.83-1.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 intake (%E)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8-1.16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7-1.1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8-1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8(1.07-1.52) *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8(1.06-1.53) 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9(1.07-1.56) 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TPA 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 vs. Yes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4(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.80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8(0.79-1.4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4(1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dentary time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3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h vs.&lt;2h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1(0.96-1.28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91-1.2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1(0.96-1.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3229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eep duration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322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8h vs. ≥8h</w:t>
                                  </w:r>
                                </w:p>
                              </w:tc>
                              <w:tc>
                                <w:tcPr>
                                  <w:tcW w:w="19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8(0.92-1.26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90-1.2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8(0.92-1.2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234pt;mso-wrap-distance-left:0pt;mso-wrap-distance-right:9pt;mso-wrap-distance-top:0pt;mso-wrap-distance-bottom:0pt;margin-top:-0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9"/>
                        <w:gridCol w:w="1982"/>
                        <w:gridCol w:w="2127"/>
                        <w:gridCol w:w="1701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039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able S6. Associations of nutrients intake and daily behaviors with central obesity (high WC) of 35-44 age group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32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rude Model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2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bohydrate intake (%E)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6(0.72-1.02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80-1.19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6(0.72-1.02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5-1.17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80-1.3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5-1.17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t intake (%E)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3(0.68-1.0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9(0.61-1.0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3(0.68-1.01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7(0.83-1.13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6(0.79-1.1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7(0.83-1.13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 intake (%E)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8-1.16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7-1.1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8-1.16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8(1.07-1.52) *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8(1.06-1.53) 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9(1.07-1.56) *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LTPA 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 vs. Yes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4(1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.80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8(0.79-1.48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4(1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.80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dentary time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3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h vs.&lt;2h</w:t>
                            </w:r>
                          </w:p>
                        </w:tc>
                        <w:tc>
                          <w:tcPr>
                            <w:tcW w:w="1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1(0.96-1.28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91-1.2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1(0.96-1.28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3229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eep duration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322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8h vs. ≥8h</w:t>
                            </w:r>
                          </w:p>
                        </w:tc>
                        <w:tc>
                          <w:tcPr>
                            <w:tcW w:w="19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8(0.92-1.26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90-1.24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8(0.92-1.2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 xml:space="preserve">P </w:t>
      </w:r>
      <w:r>
        <w:rPr>
          <w:rFonts w:eastAsia="Times New Roman" w:cs="Times New Roman" w:ascii="Times New Roman" w:hAnsi="Times New Roman"/>
          <w:sz w:val="18"/>
          <w:szCs w:val="18"/>
        </w:rPr>
        <w:t>&lt; 0.05, 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1, *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01.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WC: waist circumference; %E: the percentage of energy intake from carbohydrate, fat, protein respectivel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MDR: acceptable macronutrient distribution range; LTPA: leisure time physical activity; 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1: Adjusted for location, survey year, education level, income, currently smoking and alcohol drinking;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2: Adjusted basing on Model 1 and carbohydrate intake, fat intake, protein intake, LTPA, sedentary time, sleep durat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80645</wp:posOffset>
                </wp:positionV>
                <wp:extent cx="5739765" cy="308419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3084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2127"/>
                              <w:gridCol w:w="2126"/>
                              <w:gridCol w:w="1843"/>
                            </w:tblGrid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9039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able S7. Associations of nutrients intake and daily behaviors with central obesity (high WHtR) of 35-44 ag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rude Mode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bohydrate intake (%E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90-1.25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84-1.2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2-1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83-1.17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3(0.88-1.4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2(0.86-1.4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t intake (%E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77-1.16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5(0.65-1.1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6(0.66-1.1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7-1.1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3-1.2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4-1.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 intake (%E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1(0.83-1.23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0(0.82-1.2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1-1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7(0.97-1.39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8(0.97-1.4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0(0.99-1.4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TPA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 vs. Ye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59(1.18-2.14) **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4(0.90-1.7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3(0.89-1.6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dentary ti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h vs.&lt;2h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5-1.1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3(0.80-1.0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4(0.80-1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eep duratio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8h vs. ≥8h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5(0.90-1.24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87-1.2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4(0.87-1.2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242.85pt;mso-wrap-distance-left:0pt;mso-wrap-distance-right:9pt;mso-wrap-distance-top:0pt;mso-wrap-distance-bottom:0pt;margin-top:6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2127"/>
                        <w:gridCol w:w="2126"/>
                        <w:gridCol w:w="1843"/>
                      </w:tblGrid>
                      <w:tr>
                        <w:trPr>
                          <w:trHeight w:val="281" w:hRule="atLeast"/>
                        </w:trPr>
                        <w:tc>
                          <w:tcPr>
                            <w:tcW w:w="9039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able S7. Associations of nutrients intake and daily behaviors with central obesity (high WHtR) of 35-44 age group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29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rude Mode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2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bohydrate intake (%E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90-1.25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84-1.2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2-1.25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83-1.17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3(0.88-1.46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2(0.86-1.45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t intake (%E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77-1.16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5(0.65-1.1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6(0.66-1.13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7-1.19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3-1.25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4-1.26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 intake (%E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1(0.83-1.23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0(0.82-1.22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1-1.21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7(0.97-1.39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8(0.97-1.43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0(0.99-1.47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LTPA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 vs. Ye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59(1.18-2.14) **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4(0.90-1.70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3(0.89-1.68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dentary ti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29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h vs.&lt;2h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5-1.14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3(0.80-1.09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4(0.80-1.10)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eep duration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29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8h vs. ≥8h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5(0.90-1.24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87-1.2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4(0.87-1.2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tLeast" w:line="260" w:before="0" w:after="120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5, 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1, *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01.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WHtR: weight to height ratio; %E: the percentage of energy intake from carbohydrate, fat, protein respectively;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MDR: acceptable macronutrient distribution range; LTPA: leisure time physical activit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djusted Model1: Adjusted for location, survey year, education level, income, currently smoking and alcohol drinking; 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2: Adjusted basing on Model 1 and carbohydrate intake, fat intake, protein intake, LTPA, sedentary time, sleep duratio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18"/>
          <w:szCs w:val="18"/>
          <w:lang w:eastAsia="de-DE" w:bidi="en-US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68580</wp:posOffset>
                </wp:positionH>
                <wp:positionV relativeFrom="paragraph">
                  <wp:posOffset>-111760</wp:posOffset>
                </wp:positionV>
                <wp:extent cx="5829300" cy="291211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291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10"/>
                              <w:gridCol w:w="2028"/>
                              <w:gridCol w:w="2059"/>
                              <w:gridCol w:w="1883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9180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able S8. Associations of nutrients intake and daily behaviors with central obesity (high WC&amp;high WHtR) of 35-44 age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21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rude Model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1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djusted Mode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arbohydrate intake (%E)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5(0.88-1.25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79-1.21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6(0.77-1.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4(0.79-1.13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(0.91-1.56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6(0.88-1.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t intake (%E)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0(0.73-1.12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8(0.59-1.03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0(0.61-1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3(0.88-1.22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86-1.31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6(0.86-1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otein intake (%E)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AMDR vs. =AMDR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0-1.23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79-1.22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8(0.79-1.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gt;AMDR vs. =AMDR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3(1.02-1.49) *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7(1.03-1.56) *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9(1.04-1.58)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LTPA 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o vs. Yes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61(1.15-2.25) **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9(0.91-1.84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8(0.90-1.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dentary time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32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h vs.&lt;2h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1(0.87-1.18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(0.81-1.12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6(0.81-1.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3210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leep duration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&lt;8h vs. ≥8h</w:t>
                                  </w:r>
                                </w:p>
                              </w:tc>
                              <w:tc>
                                <w:tcPr>
                                  <w:tcW w:w="202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2(0.86-1.20)</w:t>
                                  </w:r>
                                </w:p>
                              </w:tc>
                              <w:tc>
                                <w:tcPr>
                                  <w:tcW w:w="20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9(0.83-1.18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00(0.83-1.1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229.3pt;mso-wrap-distance-left:0pt;mso-wrap-distance-right:9pt;mso-wrap-distance-top:0pt;mso-wrap-distance-bottom:0pt;margin-top:-8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10"/>
                        <w:gridCol w:w="2028"/>
                        <w:gridCol w:w="2059"/>
                        <w:gridCol w:w="1883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9180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able S8. Associations of nutrients intake and daily behaviors with central obesity (high WC&amp;high WHtR) of 35-44 age grou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21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rude Model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1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djusted Model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arbohydrate intake (%E)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5(0.88-1.25)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79-1.21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6(0.77-1.20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4(0.79-1.13)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(0.91-1.56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6(0.88-1.52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t intake (%E)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0(0.73-1.12)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8(0.59-1.03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0(0.61-1.06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3(0.88-1.22)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86-1.31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6(0.86-1.32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otein intake (%E)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AMDR vs. =AMDR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0-1.23)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79-1.22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8(0.79-1.21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gt;AMDR vs. =AMDR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3(1.02-1.49) *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7(1.03-1.56) *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9(1.04-1.58) *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LTPA 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o vs. Yes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61(1.15-2.25) **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9(0.91-1.84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8(0.90-1.82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dentary time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32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h vs.&lt;2h</w:t>
                            </w:r>
                          </w:p>
                        </w:tc>
                        <w:tc>
                          <w:tcPr>
                            <w:tcW w:w="2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1(0.87-1.18)</w:t>
                            </w:r>
                          </w:p>
                        </w:tc>
                        <w:tc>
                          <w:tcPr>
                            <w:tcW w:w="20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(0.81-1.12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6(0.81-1.12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3210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leep duration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&lt;8h vs. ≥8h</w:t>
                            </w:r>
                          </w:p>
                        </w:tc>
                        <w:tc>
                          <w:tcPr>
                            <w:tcW w:w="202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2(0.86-1.20)</w:t>
                            </w:r>
                          </w:p>
                        </w:tc>
                        <w:tc>
                          <w:tcPr>
                            <w:tcW w:w="20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9(0.83-1.18)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00(0.83-1.1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5, 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1, ***</w:t>
      </w:r>
      <w:r>
        <w:rPr>
          <w:rFonts w:eastAsia="Times New Roman" w:cs="Times New Roman" w:ascii="Times New Roman" w:hAnsi="Times New Roman"/>
          <w:i/>
          <w:iCs/>
          <w:sz w:val="18"/>
          <w:szCs w:val="18"/>
        </w:rPr>
        <w:t>P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&lt; 0.001.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WC: waist circumference; WHtR: weight to height ratio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%E: the percentage of energy intake from carbohydrate, fat, protein respectivel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MDR: acceptable macronutrient distribution range; LTPA: leisure time physical activity;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djusted Model1: Adjusted for location, survey year, education level, income, currently smoking and alcohol drinking; </w:t>
      </w:r>
    </w:p>
    <w:p>
      <w:pPr>
        <w:pStyle w:val="Normal"/>
        <w:snapToGrid w:val="false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djusted Model2: Adjusted basing on Model 1 and carbohydrate intake, fat intake, protein intake, LTPA, sedentary time, sleep duration.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bCs/>
          <w:kern w:val="0"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kern w:val="0"/>
          <w:sz w:val="18"/>
          <w:szCs w:val="18"/>
          <w:lang w:eastAsia="de-DE" w:bidi="en-US"/>
        </w:rPr>
      </w:r>
    </w:p>
    <w:sectPr>
      <w:type w:val="nextPage"/>
      <w:pgSz w:w="12240" w:h="15840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7:41:00Z</dcterms:created>
  <dc:creator>井 龙</dc:creator>
  <dc:description/>
  <cp:keywords/>
  <dc:language>en-US</dc:language>
  <cp:lastModifiedBy>井 龙</cp:lastModifiedBy>
  <dcterms:modified xsi:type="dcterms:W3CDTF">2021-09-04T15:29:00Z</dcterms:modified>
  <cp:revision>36</cp:revision>
  <dc:subject/>
  <dc:title/>
</cp:coreProperties>
</file>